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Ind w:w="40" w:type="dxa"/>
        <w:tblLayout w:type="fixed"/>
        <w:tblLook w:val="0000" w:firstRow="0" w:lastRow="0" w:firstColumn="0" w:lastColumn="0" w:noHBand="0" w:noVBand="0"/>
      </w:tblPr>
      <w:tblGrid>
        <w:gridCol w:w="2040"/>
        <w:gridCol w:w="2780"/>
        <w:gridCol w:w="1636"/>
        <w:gridCol w:w="1144"/>
        <w:gridCol w:w="1472"/>
      </w:tblGrid>
      <w:tr w:rsidR="003A499A" w:rsidRPr="009F5E93" w:rsidTr="00DE3C01">
        <w:trPr>
          <w:trHeight w:val="20"/>
        </w:trPr>
        <w:tc>
          <w:tcPr>
            <w:tcW w:w="9072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Supplementary Table 2. Soil chemical and physical analysis after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addition of nutrients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Soil Property</w:t>
            </w:r>
          </w:p>
        </w:tc>
        <w:tc>
          <w:tcPr>
            <w:tcW w:w="278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Extractant</w:t>
            </w:r>
            <w:proofErr w:type="spellEnd"/>
          </w:p>
        </w:tc>
        <w:tc>
          <w:tcPr>
            <w:tcW w:w="163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Unit</w:t>
            </w:r>
          </w:p>
        </w:tc>
        <w:tc>
          <w:tcPr>
            <w:tcW w:w="261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Treatment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7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Low P</w:t>
            </w:r>
            <w:r w:rsidR="00007612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High P</w:t>
            </w:r>
            <w:r w:rsidR="00007612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i</w:t>
            </w:r>
            <w:bookmarkStart w:id="0" w:name="_GoBack"/>
            <w:bookmarkEnd w:id="0"/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pH</w:t>
            </w:r>
            <w:r w:rsidR="008469C2"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aCl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4.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OM</w:t>
            </w:r>
            <w:r w:rsidR="008469C2"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g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P-res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ation exchange resi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g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6122FC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6122FC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6122FC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6122FC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120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K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ation exchange resi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mol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c</w:t>
            </w:r>
            <w:proofErr w:type="spellEnd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ation exchange resi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mol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c</w:t>
            </w:r>
            <w:proofErr w:type="spellEnd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2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22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ation exchange resi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mol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c</w:t>
            </w:r>
            <w:proofErr w:type="spellEnd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A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mol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c</w:t>
            </w:r>
            <w:proofErr w:type="spellEnd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TC</w:t>
            </w:r>
            <w:r w:rsidR="008469C2"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mol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c</w:t>
            </w:r>
            <w:proofErr w:type="spellEnd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61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u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DTPA</w:t>
            </w:r>
            <w:r w:rsidR="008469C2"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g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F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DTPA</w:t>
            </w:r>
            <w:r w:rsidR="008469C2"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g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56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Z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DTPA</w:t>
            </w:r>
            <w:r w:rsidR="008469C2"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g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DTPA</w:t>
            </w:r>
            <w:r w:rsidR="008469C2"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g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6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hot wate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g dm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0.2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0.29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Soil texture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ean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lay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g kg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1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89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Sil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g kg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1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41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Total San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g kg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1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770</w:t>
            </w:r>
          </w:p>
        </w:tc>
      </w:tr>
      <w:tr w:rsidR="003A499A" w:rsidRPr="009F5E93" w:rsidTr="00DE3C01">
        <w:trPr>
          <w:trHeight w:val="20"/>
        </w:trPr>
        <w:tc>
          <w:tcPr>
            <w:tcW w:w="2040" w:type="dxa"/>
            <w:tcBorders>
              <w:top w:val="nil"/>
              <w:left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Thick Sand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g kg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1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320</w:t>
            </w:r>
          </w:p>
        </w:tc>
      </w:tr>
      <w:tr w:rsidR="003A499A" w:rsidRPr="009F5E93" w:rsidTr="008469C2">
        <w:trPr>
          <w:trHeight w:val="2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Fine San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g kg</w:t>
            </w:r>
            <w:r w:rsidRPr="009F5E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-1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9A" w:rsidRPr="009F5E93" w:rsidRDefault="003A499A" w:rsidP="00DE3C0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F5E93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450</w:t>
            </w:r>
          </w:p>
        </w:tc>
      </w:tr>
      <w:tr w:rsidR="008469C2" w:rsidRPr="009F5E93" w:rsidTr="00055D5F">
        <w:trPr>
          <w:trHeight w:val="20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8469C2" w:rsidRPr="009F5E93" w:rsidRDefault="008469C2" w:rsidP="008469C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pH - </w:t>
            </w:r>
            <w:r w:rsidRPr="008469C2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hydrogen potential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OM – organic matter; </w:t>
            </w:r>
            <w:r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CTC - </w:t>
            </w:r>
            <w:r w:rsidRPr="008469C2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ation exchange capacity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Pr="008469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DTPA - </w:t>
            </w:r>
            <w:r w:rsidRPr="008469C2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diethylene </w:t>
            </w:r>
            <w:proofErr w:type="spellStart"/>
            <w:r w:rsidRPr="008469C2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triamine</w:t>
            </w:r>
            <w:proofErr w:type="spellEnd"/>
            <w:r w:rsidRPr="008469C2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8469C2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pentaacetic</w:t>
            </w:r>
            <w:proofErr w:type="spellEnd"/>
            <w:r w:rsidRPr="008469C2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acid</w:t>
            </w:r>
          </w:p>
        </w:tc>
      </w:tr>
    </w:tbl>
    <w:p w:rsidR="002678F6" w:rsidRDefault="00007612"/>
    <w:sectPr w:rsidR="00267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99A"/>
    <w:rsid w:val="00007612"/>
    <w:rsid w:val="003A499A"/>
    <w:rsid w:val="008469C2"/>
    <w:rsid w:val="00CA4A3D"/>
    <w:rsid w:val="00D5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99A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99A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3E123F-5DA3-4D65-A208-F2F4869D3881}">
  <ds:schemaRefs>
    <ds:schemaRef ds:uri="http://schemas.microsoft.com/office/2006/metadata/properties"/>
    <ds:schemaRef ds:uri="0312f9b2-b44e-4223-9db9-84eee2e3b8f2"/>
  </ds:schemaRefs>
</ds:datastoreItem>
</file>

<file path=customXml/itemProps2.xml><?xml version="1.0" encoding="utf-8"?>
<ds:datastoreItem xmlns:ds="http://schemas.openxmlformats.org/officeDocument/2006/customXml" ds:itemID="{EAFAB0F1-BEC2-4E73-B899-577F53DDC2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2f9b2-b44e-4223-9db9-84eee2e3b8f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C89DF86-7317-4C8F-B6CD-13F0493FC1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IT Services</cp:lastModifiedBy>
  <cp:revision>3</cp:revision>
  <dcterms:created xsi:type="dcterms:W3CDTF">2015-07-23T11:36:00Z</dcterms:created>
  <dcterms:modified xsi:type="dcterms:W3CDTF">2016-02-05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